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b/>
          <w:b/>
          <w:color w:val="000000"/>
        </w:rPr>
      </w:pPr>
      <w:r>
        <w:rPr>
          <w:rFonts w:eastAsia="Times New Roman" w:cs="Arial" w:ascii="Arial" w:hAnsi="Arial"/>
          <w:b/>
          <w:color w:val="000000"/>
        </w:rPr>
        <w:t>Supplementary Table S1: Correlation between Gambling and DSM V disorders</w:t>
      </w:r>
    </w:p>
    <w:tbl>
      <w:tblPr>
        <w:tblW w:w="154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460"/>
      </w:tblGrid>
      <w:tr>
        <w:trPr>
          <w:trHeight w:val="288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Pearson Correlations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8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10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11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14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16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17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18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19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20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 Gambling disorder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. Major Depressive Disorder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72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. PTSD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76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72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. Bulimia/Binge Eating Disorder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29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19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242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. Obsessive Compulsive Disorder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24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05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06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85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. Panic Disorder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65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65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32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53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98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. Psychosis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27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12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23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267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81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44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. Agoraphobia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82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32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37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204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96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06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73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. Social Phobia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08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85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40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63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44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60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68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568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0. Alcohol Abuse/Dependence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20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09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00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83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14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287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20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03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48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. Drug Abuse/Dependence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14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270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270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66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262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277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06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296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292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609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2. Generalized Anxiety Disorder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38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81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39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41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233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21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27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08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74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28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04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3. Somatization Disorder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18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55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37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253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291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53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44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68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76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246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286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62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4. Hypochondriasis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57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11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31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233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05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52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87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56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60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54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88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05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515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5. ASQ Autism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80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84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19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23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22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24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216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74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44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216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253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46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86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54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6. Wercap Schizophrenia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63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572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526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231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93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64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570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66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65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56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16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41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32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516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206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7. Attention deficit/hyperactivity disorder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.027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06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97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.022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.00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.049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23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36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14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66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.042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2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.052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.057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.034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75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8. Antisocial personality disorder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27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60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05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40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00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00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68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32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57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59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80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66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35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59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.019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83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34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9. Conduct disorder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97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77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20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22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7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48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52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10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40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84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89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49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16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10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38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89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.030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75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0. Compulsive disorder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60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24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83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47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53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87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23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39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45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15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56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66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.026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36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48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89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.01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94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14**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1. Oppositional defiant disorder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05*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38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13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00*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44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63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45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46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24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32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48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69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52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16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29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74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.013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79**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224**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44**</w:t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8620" w:type="dxa"/>
            <w:gridSpan w:val="11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**= Correlation is significant at the 0.01 level (2-tailed); *= Correlation is significant at the 0.05 level (2-tailed)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sectPr>
          <w:type w:val="nextPage"/>
          <w:pgSz w:orient="landscape" w:w="15840" w:h="12240"/>
          <w:pgMar w:left="90" w:right="18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eastAsia="Times New Roman" w:cs="Arial"/>
          <w:b/>
          <w:b/>
          <w:color w:val="000000"/>
        </w:rPr>
      </w:pPr>
      <w:r>
        <w:rPr>
          <w:rFonts w:eastAsia="Times New Roman" w:cs="Arial" w:ascii="Arial" w:hAnsi="Arial"/>
          <w:b/>
          <w:color w:val="000000"/>
        </w:rPr>
        <w:t>Supplementary Table S2: Correlation between Gambling and lifetime substance use</w:t>
      </w:r>
    </w:p>
    <w:tbl>
      <w:tblPr>
        <w:tblW w:w="6050" w:type="pct"/>
        <w:jc w:val="left"/>
        <w:tblInd w:w="-11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904"/>
        <w:gridCol w:w="897"/>
        <w:gridCol w:w="808"/>
        <w:gridCol w:w="897"/>
        <w:gridCol w:w="721"/>
        <w:gridCol w:w="897"/>
        <w:gridCol w:w="808"/>
        <w:gridCol w:w="720"/>
        <w:gridCol w:w="898"/>
        <w:gridCol w:w="808"/>
        <w:gridCol w:w="542"/>
      </w:tblGrid>
      <w:tr>
        <w:trPr>
          <w:trHeight w:val="456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earson Correlations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144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 Gambling disorder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 Tobacco lifetime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66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 Alcoholic lifetime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85*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61**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 Cannabis lifetime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14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10**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90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 Cocaine lifetime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68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29**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46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19**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 Amphetamine lifetime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65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57**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51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43**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65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. Inhalants lifetime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62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78**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04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50**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48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38**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 Sedatives lifetime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03*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02**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79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84**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58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77**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90**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. Hallucinogens lifetime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90*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99*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98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89*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04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73**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69**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39**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. Opioids lifetime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14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81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26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24**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69**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56**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99*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02**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91**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2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. Khat lifetime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03*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86**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45**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64**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11**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60**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54**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77**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42**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24**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325" w:type="dxa"/>
            <w:gridSpan w:val="1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**= Correlation is significant at the 0.01 level (2-tailed); *= Correlation is significant at the 0.05 level (2-tailed)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  <w:t>Supplementary Table S3: Correlation between Gambling and current substance use</w:t>
      </w:r>
    </w:p>
    <w:tbl>
      <w:tblPr>
        <w:tblW w:w="6100" w:type="pct"/>
        <w:jc w:val="left"/>
        <w:tblInd w:w="-11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946"/>
        <w:gridCol w:w="946"/>
        <w:gridCol w:w="946"/>
        <w:gridCol w:w="948"/>
        <w:gridCol w:w="947"/>
        <w:gridCol w:w="947"/>
        <w:gridCol w:w="947"/>
        <w:gridCol w:w="691"/>
        <w:gridCol w:w="690"/>
        <w:gridCol w:w="690"/>
        <w:gridCol w:w="576"/>
      </w:tblGrid>
      <w:tr>
        <w:trPr>
          <w:trHeight w:val="384" w:hRule="atLeast"/>
        </w:trPr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earson Correlations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324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 Gambling disorder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 Tobacco current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48**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 Alcoholic current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86*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64**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 Cannabis current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33**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19**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45**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 Cocaine current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49**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14**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46**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03**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 Amphetamine current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8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34**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6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40**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73**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. Inhalants current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31**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86**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50**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92**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13**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44**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 Sedatives current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34**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57**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94**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16**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63**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26**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76**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. Hallucinogens current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5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020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2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87*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13**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59**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30**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13**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. Opioids current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29**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18**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69**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23**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59**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47**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30**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14**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67**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36" w:hRule="atLeast"/>
        </w:trPr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. Khat current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37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90**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73**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40**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17**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87**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59**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58**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74**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47**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8772" w:type="dxa"/>
            <w:gridSpan w:val="8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**= Correlation is significant at the 0.01 level (2-tailed); *= Correlation is significant at the 0.05 level (2-tailed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before="0" w:after="1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6"/>
    </w:rPr>
  </w:style>
  <w:style w:type="character" w:styleId="WW8Num3z0">
    <w:name w:val="WW8Num3z0"/>
    <w:qFormat/>
    <w:rPr>
      <w:sz w:val="26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Calibri" w:cs="Times New Roman"/>
      <w:sz w:val="18"/>
      <w:szCs w:val="18"/>
      <w:lang w:val="en-US"/>
    </w:rPr>
  </w:style>
  <w:style w:type="character" w:styleId="BodyChar">
    <w:name w:val="Body Char"/>
    <w:qFormat/>
    <w:rPr>
      <w:rFonts w:ascii="Helvetica" w:hAnsi="Helvetica" w:eastAsia="ヒラギノ角ゴ Pro W3;MS Gothic" w:cs="Times New Roman"/>
      <w:color w:val="000000"/>
      <w:sz w:val="20"/>
      <w:szCs w:val="20"/>
      <w:lang w:val="en-Z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ody">
    <w:name w:val="Body"/>
    <w:qFormat/>
    <w:pPr>
      <w:widowControl/>
      <w:bidi w:val="0"/>
      <w:spacing w:before="0" w:after="220"/>
      <w:ind w:firstLine="545"/>
      <w:jc w:val="both"/>
    </w:pPr>
    <w:rPr>
      <w:rFonts w:ascii="Helvetica" w:hAnsi="Helvetica" w:eastAsia="ヒラギノ角ゴ Pro W3;MS Gothic" w:cs="Helvetica"/>
      <w:color w:val="000000"/>
      <w:sz w:val="20"/>
      <w:szCs w:val="20"/>
      <w:lang w:val="en-ZA" w:bidi="ar-SA" w:eastAsia="zh-CN"/>
    </w:rPr>
  </w:style>
  <w:style w:type="paragraph" w:styleId="Title2">
    <w:name w:val="Title 2"/>
    <w:basedOn w:val="Normal"/>
    <w:qFormat/>
    <w:pPr>
      <w:spacing w:lineRule="auto" w:line="480" w:before="0" w:after="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basedOn w:val="Normal"/>
    <w:qFormat/>
    <w:pPr>
      <w:autoSpaceDE w:val="false"/>
      <w:spacing w:lineRule="auto" w:line="240" w:before="0" w:after="0"/>
    </w:pPr>
    <w:rPr>
      <w:rFonts w:ascii="Times New Roman" w:hAnsi="Times New Roman" w:cs="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8T06:11:00Z</dcterms:created>
  <dc:creator>Frida</dc:creator>
  <dc:description/>
  <dc:language>en-US</dc:language>
  <cp:lastModifiedBy>Nyamai</cp:lastModifiedBy>
  <dcterms:modified xsi:type="dcterms:W3CDTF">2023-03-28T06:11:00Z</dcterms:modified>
  <cp:revision>2</cp:revision>
  <dc:subject/>
  <dc:title/>
</cp:coreProperties>
</file>